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2E08" w:rsidRDefault="001D1231" w:rsidP="001D1231">
      <w:pPr>
        <w:jc w:val="center"/>
        <w:rPr>
          <w:rFonts w:ascii="Times New Roman" w:hAnsi="Times New Roman" w:cs="Times New Roman"/>
          <w:sz w:val="24"/>
        </w:rPr>
      </w:pPr>
      <w:r w:rsidRPr="001D1231">
        <w:rPr>
          <w:rFonts w:ascii="Times New Roman" w:hAnsi="Times New Roman" w:cs="Times New Roman"/>
          <w:sz w:val="24"/>
        </w:rPr>
        <w:t>Supplemental data</w:t>
      </w:r>
    </w:p>
    <w:p w:rsidR="001D1231" w:rsidRDefault="001D1231" w:rsidP="001D1231">
      <w:pPr>
        <w:jc w:val="center"/>
        <w:rPr>
          <w:rFonts w:ascii="Times New Roman" w:hAnsi="Times New Roman" w:cs="Times New Roman"/>
          <w:sz w:val="24"/>
          <w:szCs w:val="24"/>
        </w:rPr>
      </w:pPr>
      <w:r w:rsidRPr="001D1231">
        <w:rPr>
          <w:rFonts w:ascii="Times New Roman" w:hAnsi="Times New Roman" w:cs="Times New Roman"/>
          <w:sz w:val="24"/>
        </w:rPr>
        <w:t xml:space="preserve">Table S1 </w:t>
      </w:r>
      <w:r w:rsidRPr="001D1231">
        <w:rPr>
          <w:rFonts w:ascii="Times New Roman" w:hAnsi="Times New Roman" w:cs="Times New Roman"/>
          <w:sz w:val="24"/>
          <w:szCs w:val="24"/>
        </w:rPr>
        <w:t>The sequences of the primers</w:t>
      </w:r>
      <w:r>
        <w:rPr>
          <w:rFonts w:ascii="Times New Roman" w:hAnsi="Times New Roman" w:cs="Times New Roman"/>
          <w:sz w:val="24"/>
          <w:szCs w:val="24"/>
        </w:rPr>
        <w:t xml:space="preserve"> in qRT-PCR assay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4305"/>
        <w:gridCol w:w="4253"/>
      </w:tblGrid>
      <w:tr w:rsidR="001D1231" w:rsidRPr="001D1231" w:rsidTr="00682C31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1231" w:rsidRPr="001D1231" w:rsidRDefault="001D1231" w:rsidP="00682C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D1231">
              <w:rPr>
                <w:rFonts w:ascii="Times New Roman" w:hAnsi="Times New Roman" w:cs="Times New Roman"/>
                <w:sz w:val="24"/>
              </w:rPr>
              <w:t>Targets</w:t>
            </w:r>
          </w:p>
        </w:tc>
        <w:tc>
          <w:tcPr>
            <w:tcW w:w="43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1231" w:rsidRPr="001D1231" w:rsidRDefault="001D1231" w:rsidP="00682C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D1231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D1231" w:rsidRPr="001D1231" w:rsidRDefault="001D1231" w:rsidP="00682C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D1231">
              <w:rPr>
                <w:rFonts w:ascii="Times New Roman" w:hAnsi="Times New Roman" w:cs="Times New Roman"/>
                <w:sz w:val="24"/>
              </w:rPr>
              <w:t>Reverse</w:t>
            </w:r>
          </w:p>
        </w:tc>
      </w:tr>
      <w:tr w:rsidR="001D1231" w:rsidRPr="001D1231" w:rsidTr="00682C31">
        <w:trPr>
          <w:jc w:val="center"/>
        </w:trPr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1D1231" w:rsidRPr="001D1231" w:rsidRDefault="001D1231" w:rsidP="00682C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D1231">
              <w:rPr>
                <w:rFonts w:ascii="Times New Roman" w:hAnsi="Times New Roman" w:cs="Times New Roman"/>
                <w:sz w:val="24"/>
              </w:rPr>
              <w:t>HIF1A-AS1</w:t>
            </w:r>
          </w:p>
        </w:tc>
        <w:tc>
          <w:tcPr>
            <w:tcW w:w="4305" w:type="dxa"/>
            <w:tcBorders>
              <w:top w:val="single" w:sz="12" w:space="0" w:color="auto"/>
            </w:tcBorders>
            <w:vAlign w:val="center"/>
          </w:tcPr>
          <w:p w:rsidR="001D1231" w:rsidRPr="001D1231" w:rsidRDefault="001D1231" w:rsidP="00682C3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-</w:t>
            </w:r>
            <w:r w:rsidR="00682C31" w:rsidRPr="00682C31">
              <w:rPr>
                <w:rFonts w:ascii="Times New Roman" w:hAnsi="Times New Roman" w:cs="Times New Roman"/>
                <w:sz w:val="24"/>
              </w:rPr>
              <w:t>ACGCGGAGAAGAGAAGGAAA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center"/>
          </w:tcPr>
          <w:p w:rsidR="001D1231" w:rsidRPr="00682C31" w:rsidRDefault="00682C31" w:rsidP="00682C3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’-</w:t>
            </w:r>
            <w:r w:rsidRPr="00682C31">
              <w:rPr>
                <w:rFonts w:ascii="Times New Roman" w:hAnsi="Times New Roman" w:cs="Times New Roman"/>
                <w:sz w:val="24"/>
              </w:rPr>
              <w:t>TACCGAAGAATGGAGCTGG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1D1231" w:rsidRPr="001D1231" w:rsidTr="00682C31">
        <w:trPr>
          <w:jc w:val="center"/>
        </w:trPr>
        <w:tc>
          <w:tcPr>
            <w:tcW w:w="2074" w:type="dxa"/>
            <w:vAlign w:val="center"/>
          </w:tcPr>
          <w:p w:rsidR="001D1231" w:rsidRPr="001D1231" w:rsidRDefault="001D1231" w:rsidP="00682C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D1231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4305" w:type="dxa"/>
            <w:vAlign w:val="center"/>
          </w:tcPr>
          <w:p w:rsidR="001D1231" w:rsidRPr="001D1231" w:rsidRDefault="00682C31" w:rsidP="00682C3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-</w:t>
            </w:r>
            <w:r w:rsidRPr="00682C31">
              <w:rPr>
                <w:rFonts w:ascii="Times New Roman" w:hAnsi="Times New Roman" w:cs="Times New Roman"/>
                <w:sz w:val="24"/>
              </w:rPr>
              <w:t>TGGCATCCACGAAACTACC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  <w:tc>
          <w:tcPr>
            <w:tcW w:w="4253" w:type="dxa"/>
            <w:vAlign w:val="center"/>
          </w:tcPr>
          <w:p w:rsidR="001D1231" w:rsidRPr="001D1231" w:rsidRDefault="00682C31" w:rsidP="00682C3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-</w:t>
            </w:r>
            <w:r w:rsidRPr="00682C31">
              <w:rPr>
                <w:rFonts w:ascii="Times New Roman" w:hAnsi="Times New Roman" w:cs="Times New Roman"/>
                <w:sz w:val="24"/>
              </w:rPr>
              <w:t>CGTACAGGTCTTTGCGGATG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1D1231" w:rsidRPr="001D1231" w:rsidTr="00682C31">
        <w:trPr>
          <w:jc w:val="center"/>
        </w:trPr>
        <w:tc>
          <w:tcPr>
            <w:tcW w:w="2074" w:type="dxa"/>
            <w:vAlign w:val="center"/>
          </w:tcPr>
          <w:p w:rsidR="001D1231" w:rsidRPr="001D1231" w:rsidRDefault="001D1231" w:rsidP="00682C3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APDH</w:t>
            </w:r>
          </w:p>
        </w:tc>
        <w:tc>
          <w:tcPr>
            <w:tcW w:w="4305" w:type="dxa"/>
            <w:vAlign w:val="center"/>
          </w:tcPr>
          <w:p w:rsidR="001D1231" w:rsidRPr="001D1231" w:rsidRDefault="00682C31" w:rsidP="00682C3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-</w:t>
            </w:r>
            <w:r>
              <w:t xml:space="preserve"> </w:t>
            </w:r>
            <w:r w:rsidRPr="00682C31">
              <w:rPr>
                <w:rFonts w:ascii="Times New Roman" w:hAnsi="Times New Roman" w:cs="Times New Roman"/>
                <w:sz w:val="24"/>
              </w:rPr>
              <w:t>ACTAGGCGCTCACTGTTCTC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  <w:tc>
          <w:tcPr>
            <w:tcW w:w="4253" w:type="dxa"/>
            <w:vAlign w:val="center"/>
          </w:tcPr>
          <w:p w:rsidR="001D1231" w:rsidRPr="001D1231" w:rsidRDefault="00682C31" w:rsidP="00682C3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-</w:t>
            </w:r>
            <w:r w:rsidRPr="00682C31">
              <w:rPr>
                <w:rFonts w:ascii="Times New Roman" w:hAnsi="Times New Roman" w:cs="Times New Roman"/>
                <w:sz w:val="24"/>
              </w:rPr>
              <w:t>CCATGGTGTCTGAGCGATGT</w:t>
            </w:r>
            <w:r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</w:tbl>
    <w:p w:rsidR="00682C31" w:rsidRDefault="00682C31" w:rsidP="00682C31">
      <w:pPr>
        <w:rPr>
          <w:rFonts w:ascii="Times New Roman" w:hAnsi="Times New Roman" w:cs="Times New Roman"/>
          <w:sz w:val="24"/>
        </w:rPr>
      </w:pPr>
    </w:p>
    <w:p w:rsidR="00682C31" w:rsidRDefault="00A028B8" w:rsidP="000408C0">
      <w:pPr>
        <w:jc w:val="center"/>
        <w:rPr>
          <w:rFonts w:ascii="Times New Roman" w:hAnsi="Times New Roman" w:cs="Times New Roman"/>
          <w:sz w:val="24"/>
        </w:rPr>
      </w:pPr>
      <w:r w:rsidRPr="00A028B8">
        <w:rPr>
          <w:noProof/>
        </w:rPr>
        <w:drawing>
          <wp:inline distT="0" distB="0" distL="0" distR="0">
            <wp:extent cx="5791200" cy="224155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496" r="12476"/>
                    <a:stretch/>
                  </pic:blipFill>
                  <pic:spPr bwMode="auto">
                    <a:xfrm>
                      <a:off x="0" y="0"/>
                      <a:ext cx="5791200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408C0" w:rsidRDefault="00A028B8" w:rsidP="006150CF">
      <w:pPr>
        <w:spacing w:line="360" w:lineRule="auto"/>
        <w:jc w:val="center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 w:hint="eastAsia"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 The</w:t>
      </w:r>
      <w:r w:rsidRPr="00A028B8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 w:rsidRPr="008E500E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non-off target effects</w:t>
      </w:r>
      <w:r>
        <w:rPr>
          <w:rFonts w:ascii="Times New Roman" w:hAnsi="Times New Roman" w:cs="Times New Roman"/>
          <w:sz w:val="24"/>
        </w:rPr>
        <w:t xml:space="preserve"> </w:t>
      </w:r>
      <w:r w:rsidRPr="008E500E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confirm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ation</w:t>
      </w:r>
      <w:r w:rsidRPr="008E500E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of siRNA</w:t>
      </w:r>
      <w:r w:rsidR="006150CF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in HCC cell lines. The siRNA targeting GAPDH (si-GAPDH) was used to test the </w:t>
      </w:r>
      <w:r w:rsidRPr="008E500E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non-off target effects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of si-HIF1A-AS1</w:t>
      </w:r>
      <w:r w:rsidR="00F04874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in 7721 (left panel) </w:t>
      </w:r>
      <w:r w:rsidR="00F04874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and</w:t>
      </w:r>
      <w:r w:rsidR="00F04874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Huh7 (right panel) cell</w:t>
      </w:r>
      <w:r w:rsidR="00B125E6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.</w:t>
      </w:r>
      <w:r w:rsidR="00F04874" w:rsidRPr="00F04874">
        <w:t xml:space="preserve"> </w:t>
      </w:r>
      <w:r w:rsidR="00F04874" w:rsidRPr="00F04874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The results from qRT-PCR assay showed that si-GAPDH transfection didn’t effect HIF1A-AS1 expression, just only decreased the expression of GAPDH.</w:t>
      </w:r>
      <w:r w:rsidR="00B125E6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**P&lt;0.01 vs. si</w:t>
      </w:r>
      <w:r w:rsidR="00B125E6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-NC</w:t>
      </w:r>
      <w:r w:rsidR="00B125E6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group.</w:t>
      </w:r>
    </w:p>
    <w:p w:rsidR="00920171" w:rsidRDefault="00410666" w:rsidP="006150CF">
      <w:pPr>
        <w:spacing w:line="360" w:lineRule="auto"/>
        <w:jc w:val="center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33"/>
          <w:sz w:val="24"/>
          <w:szCs w:val="24"/>
          <w:shd w:val="clear" w:color="auto" w:fill="FFFFFF"/>
        </w:rPr>
        <w:lastRenderedPageBreak/>
        <w:drawing>
          <wp:inline distT="0" distB="0" distL="0" distR="0" wp14:anchorId="278484C6">
            <wp:extent cx="4320000" cy="3136924"/>
            <wp:effectExtent l="0" t="0" r="444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136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0171" w:rsidRDefault="00920171" w:rsidP="006150CF">
      <w:pPr>
        <w:spacing w:line="360" w:lineRule="auto"/>
        <w:jc w:val="center"/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Figure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S2</w:t>
      </w:r>
      <w:r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 w:rsidR="00410666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The </w:t>
      </w:r>
      <w:r w:rsidR="009F2A20" w:rsidRPr="009F2A2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quantification and statistical analysis of</w:t>
      </w:r>
      <w:r w:rsidR="009F2A20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western blot assay. </w:t>
      </w:r>
      <w:r w:rsidR="000F5572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The relative gray values were </w:t>
      </w:r>
      <w:r w:rsidR="000F5572" w:rsidRPr="000F5572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evaluate</w:t>
      </w:r>
      <w:r w:rsidR="000F5572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>d by software Image</w:t>
      </w:r>
      <w:r w:rsidR="000F5572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 xml:space="preserve"> J</w:t>
      </w:r>
      <w:r w:rsidR="000F5572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. </w:t>
      </w:r>
      <w:r w:rsidR="00F92BBF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β</w:t>
      </w:r>
      <w:r w:rsidR="00F92BBF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-actin</w:t>
      </w:r>
      <w:r w:rsidR="00F92BBF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 w:rsidR="00F92BBF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was</w:t>
      </w:r>
      <w:r w:rsidR="00F92BBF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</w:t>
      </w:r>
      <w:r w:rsidR="00F92BBF">
        <w:rPr>
          <w:rFonts w:ascii="Times New Roman" w:hAnsi="Times New Roman" w:cs="Times New Roman" w:hint="eastAsia"/>
          <w:color w:val="000033"/>
          <w:sz w:val="24"/>
          <w:szCs w:val="24"/>
          <w:shd w:val="clear" w:color="auto" w:fill="FFFFFF"/>
        </w:rPr>
        <w:t>applied</w:t>
      </w:r>
      <w:r w:rsidR="00F92BBF"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  <w:t xml:space="preserve"> as loading control.</w:t>
      </w:r>
      <w:bookmarkStart w:id="0" w:name="_GoBack"/>
      <w:bookmarkEnd w:id="0"/>
    </w:p>
    <w:p w:rsidR="000F5572" w:rsidRPr="000F5572" w:rsidRDefault="000F5572" w:rsidP="000F5572">
      <w:pPr>
        <w:spacing w:line="360" w:lineRule="auto"/>
        <w:rPr>
          <w:rFonts w:ascii="Times New Roman" w:hAnsi="Times New Roman" w:cs="Times New Roman"/>
          <w:sz w:val="24"/>
        </w:rPr>
      </w:pPr>
    </w:p>
    <w:sectPr w:rsidR="000F5572" w:rsidRPr="000F5572" w:rsidSect="001D12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097A" w:rsidRDefault="00DB097A" w:rsidP="00920171">
      <w:r>
        <w:separator/>
      </w:r>
    </w:p>
  </w:endnote>
  <w:endnote w:type="continuationSeparator" w:id="0">
    <w:p w:rsidR="00DB097A" w:rsidRDefault="00DB097A" w:rsidP="00920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097A" w:rsidRDefault="00DB097A" w:rsidP="00920171">
      <w:r>
        <w:separator/>
      </w:r>
    </w:p>
  </w:footnote>
  <w:footnote w:type="continuationSeparator" w:id="0">
    <w:p w:rsidR="00DB097A" w:rsidRDefault="00DB097A" w:rsidP="009201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231"/>
    <w:rsid w:val="000408C0"/>
    <w:rsid w:val="000F5572"/>
    <w:rsid w:val="001D1231"/>
    <w:rsid w:val="00244558"/>
    <w:rsid w:val="003E2EF1"/>
    <w:rsid w:val="00410666"/>
    <w:rsid w:val="005B5FBE"/>
    <w:rsid w:val="006150CF"/>
    <w:rsid w:val="00682C31"/>
    <w:rsid w:val="0074178C"/>
    <w:rsid w:val="007E00CB"/>
    <w:rsid w:val="00920171"/>
    <w:rsid w:val="009F2A20"/>
    <w:rsid w:val="00A028B8"/>
    <w:rsid w:val="00B125E6"/>
    <w:rsid w:val="00C64B73"/>
    <w:rsid w:val="00DB097A"/>
    <w:rsid w:val="00F04874"/>
    <w:rsid w:val="00F76E5A"/>
    <w:rsid w:val="00F92BBF"/>
    <w:rsid w:val="00F9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853ED"/>
  <w15:chartTrackingRefBased/>
  <w15:docId w15:val="{A222B137-A002-49A6-BD48-9E274B6CF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12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01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201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201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201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58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0D5CE-6CD6-4E69-9C2A-8281245EB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130</Words>
  <Characters>741</Characters>
  <Application>Microsoft Office Word</Application>
  <DocSecurity>0</DocSecurity>
  <Lines>6</Lines>
  <Paragraphs>1</Paragraphs>
  <ScaleCrop>false</ScaleCrop>
  <Company>Changhai Hospital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kun Wang</dc:creator>
  <cp:keywords/>
  <dc:description/>
  <cp:lastModifiedBy>Guokun Wang</cp:lastModifiedBy>
  <cp:revision>5</cp:revision>
  <dcterms:created xsi:type="dcterms:W3CDTF">2020-04-15T06:59:00Z</dcterms:created>
  <dcterms:modified xsi:type="dcterms:W3CDTF">2020-04-29T09:31:00Z</dcterms:modified>
</cp:coreProperties>
</file>